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 Result of mixed effects ANOVA on the cover of (a) coral, (b) macroalgae, and (c) bare space/turf/CCA in each of the three habitat types.  Results of post hoc Tukey tests for the fixed effect of year are indicated; years not sharing the same letter are significantly different at P &lt; 0.05.  </w:t>
      </w:r>
    </w:p>
    <w:tbl>
      <w:tblPr>
        <w:tblW w:w="63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716"/>
        <w:gridCol w:w="960"/>
        <w:gridCol w:w="1560"/>
      </w:tblGrid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a) Coral Cove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ore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.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5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6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7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8 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9 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10 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12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Back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839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ringing 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278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4.4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b) Macroalgae Cove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ore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5 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6 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7 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8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9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10 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34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Back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236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5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6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7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8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9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10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ringing 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869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.0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c) Bare/CCA/Turf Cove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ore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5 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6 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7 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8 bc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9 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10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202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Back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953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ringing reef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5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6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7 a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8 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9 a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10 ab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00:07:00Z</dcterms:created>
  <dc:creator>Thomas Adam</dc:creator>
  <dc:description/>
  <cp:keywords/>
  <dc:language>en-US</dc:language>
  <cp:lastModifiedBy>Thomas Adam</cp:lastModifiedBy>
  <dcterms:modified xsi:type="dcterms:W3CDTF">2011-05-02T19:49:00Z</dcterms:modified>
  <cp:revision>3</cp:revision>
  <dc:subject/>
  <dc:title/>
</cp:coreProperties>
</file>